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CE2FB" w14:textId="514933E0" w:rsidR="006220FA" w:rsidRDefault="006220FA" w:rsidP="006220FA">
      <w:pPr>
        <w:rPr>
          <w:rFonts w:ascii="Arial" w:hAnsi="Arial" w:cs="Arial"/>
          <w:b/>
          <w:sz w:val="22"/>
          <w:szCs w:val="22"/>
        </w:rPr>
      </w:pPr>
      <w:r w:rsidRPr="00F93130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4</w:t>
      </w:r>
      <w:r w:rsidR="002B2A75">
        <w:rPr>
          <w:rFonts w:ascii="Arial" w:hAnsi="Arial" w:cs="Arial"/>
          <w:b/>
          <w:sz w:val="22"/>
          <w:szCs w:val="22"/>
        </w:rPr>
        <w:t xml:space="preserve"> Table</w:t>
      </w:r>
      <w:r>
        <w:rPr>
          <w:rFonts w:ascii="Arial" w:hAnsi="Arial" w:cs="Arial"/>
          <w:b/>
          <w:sz w:val="22"/>
          <w:szCs w:val="22"/>
        </w:rPr>
        <w:t>.</w:t>
      </w:r>
      <w:r w:rsidRPr="00F93130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Animal demographics</w:t>
      </w:r>
    </w:p>
    <w:p w14:paraId="321C98D1" w14:textId="77777777" w:rsidR="006220FA" w:rsidRDefault="006220FA" w:rsidP="006220FA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60"/>
        <w:gridCol w:w="1080"/>
        <w:gridCol w:w="2009"/>
        <w:gridCol w:w="1861"/>
      </w:tblGrid>
      <w:tr w:rsidR="006220FA" w14:paraId="66FE220B" w14:textId="77777777" w:rsidTr="0093347B">
        <w:tc>
          <w:tcPr>
            <w:tcW w:w="2515" w:type="dxa"/>
            <w:vAlign w:val="center"/>
          </w:tcPr>
          <w:p w14:paraId="0E1F5768" w14:textId="77777777" w:rsidR="006220FA" w:rsidRPr="00310A8C" w:rsidRDefault="006220FA" w:rsidP="0093347B">
            <w:pPr>
              <w:jc w:val="center"/>
              <w:rPr>
                <w:rFonts w:ascii="Arial" w:hAnsi="Arial" w:cs="Arial"/>
                <w:b/>
              </w:rPr>
            </w:pPr>
            <w:r w:rsidRPr="00310A8C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260" w:type="dxa"/>
            <w:vAlign w:val="center"/>
          </w:tcPr>
          <w:p w14:paraId="6368DD36" w14:textId="77777777" w:rsidR="006220FA" w:rsidRPr="00310A8C" w:rsidRDefault="006220FA" w:rsidP="0093347B">
            <w:pPr>
              <w:jc w:val="center"/>
              <w:rPr>
                <w:rFonts w:ascii="Arial" w:hAnsi="Arial" w:cs="Arial"/>
                <w:b/>
              </w:rPr>
            </w:pPr>
            <w:r w:rsidRPr="00310A8C">
              <w:rPr>
                <w:rFonts w:ascii="Arial" w:hAnsi="Arial" w:cs="Arial"/>
                <w:b/>
              </w:rPr>
              <w:t>Animal ID</w:t>
            </w:r>
          </w:p>
        </w:tc>
        <w:tc>
          <w:tcPr>
            <w:tcW w:w="1080" w:type="dxa"/>
            <w:vAlign w:val="center"/>
          </w:tcPr>
          <w:p w14:paraId="48FB55CE" w14:textId="77777777" w:rsidR="006220FA" w:rsidRPr="00310A8C" w:rsidRDefault="006220FA" w:rsidP="0093347B">
            <w:pPr>
              <w:jc w:val="center"/>
              <w:rPr>
                <w:rFonts w:ascii="Arial" w:hAnsi="Arial" w:cs="Arial"/>
                <w:b/>
              </w:rPr>
            </w:pPr>
            <w:r w:rsidRPr="00310A8C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2009" w:type="dxa"/>
            <w:vAlign w:val="center"/>
          </w:tcPr>
          <w:p w14:paraId="6D179CF8" w14:textId="77777777" w:rsidR="006220FA" w:rsidRPr="00310A8C" w:rsidRDefault="006220FA" w:rsidP="0093347B">
            <w:pPr>
              <w:jc w:val="center"/>
              <w:rPr>
                <w:rFonts w:ascii="Arial" w:hAnsi="Arial" w:cs="Arial"/>
                <w:b/>
              </w:rPr>
            </w:pPr>
            <w:r w:rsidRPr="00310A8C">
              <w:rPr>
                <w:rFonts w:ascii="Arial" w:hAnsi="Arial" w:cs="Arial"/>
                <w:b/>
              </w:rPr>
              <w:t>Age at time of inoculation (months)</w:t>
            </w:r>
          </w:p>
        </w:tc>
        <w:tc>
          <w:tcPr>
            <w:tcW w:w="1861" w:type="dxa"/>
            <w:vAlign w:val="center"/>
          </w:tcPr>
          <w:p w14:paraId="3DEDCDD4" w14:textId="77777777" w:rsidR="006220FA" w:rsidRPr="00310A8C" w:rsidRDefault="006220FA" w:rsidP="0093347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ody w</w:t>
            </w:r>
            <w:r w:rsidRPr="00310A8C">
              <w:rPr>
                <w:rFonts w:ascii="Arial" w:hAnsi="Arial" w:cs="Arial"/>
                <w:b/>
              </w:rPr>
              <w:t>eight at time of inoculation (kg)</w:t>
            </w:r>
          </w:p>
        </w:tc>
      </w:tr>
      <w:tr w:rsidR="006220FA" w14:paraId="79D261A3" w14:textId="77777777" w:rsidTr="0093347B">
        <w:tc>
          <w:tcPr>
            <w:tcW w:w="2515" w:type="dxa"/>
          </w:tcPr>
          <w:p w14:paraId="3E6CECA4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ontrol plasma</w:t>
            </w:r>
          </w:p>
        </w:tc>
        <w:tc>
          <w:tcPr>
            <w:tcW w:w="1260" w:type="dxa"/>
          </w:tcPr>
          <w:p w14:paraId="73BF37F3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o-1</w:t>
            </w:r>
          </w:p>
        </w:tc>
        <w:tc>
          <w:tcPr>
            <w:tcW w:w="1080" w:type="dxa"/>
          </w:tcPr>
          <w:p w14:paraId="09D26675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M</w:t>
            </w:r>
          </w:p>
        </w:tc>
        <w:tc>
          <w:tcPr>
            <w:tcW w:w="2009" w:type="dxa"/>
          </w:tcPr>
          <w:p w14:paraId="67B14FAC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95</w:t>
            </w:r>
          </w:p>
        </w:tc>
        <w:tc>
          <w:tcPr>
            <w:tcW w:w="1861" w:type="dxa"/>
          </w:tcPr>
          <w:p w14:paraId="184A6A08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2.81</w:t>
            </w:r>
          </w:p>
        </w:tc>
      </w:tr>
      <w:tr w:rsidR="006220FA" w14:paraId="13CD4BEB" w14:textId="77777777" w:rsidTr="0093347B">
        <w:tc>
          <w:tcPr>
            <w:tcW w:w="2515" w:type="dxa"/>
          </w:tcPr>
          <w:p w14:paraId="16F894EA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5975A1A9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o-2</w:t>
            </w:r>
          </w:p>
        </w:tc>
        <w:tc>
          <w:tcPr>
            <w:tcW w:w="1080" w:type="dxa"/>
          </w:tcPr>
          <w:p w14:paraId="10C7A345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F</w:t>
            </w:r>
          </w:p>
        </w:tc>
        <w:tc>
          <w:tcPr>
            <w:tcW w:w="2009" w:type="dxa"/>
          </w:tcPr>
          <w:p w14:paraId="55CF3D7F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69</w:t>
            </w:r>
          </w:p>
        </w:tc>
        <w:tc>
          <w:tcPr>
            <w:tcW w:w="1861" w:type="dxa"/>
          </w:tcPr>
          <w:p w14:paraId="0A770A28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9.31</w:t>
            </w:r>
          </w:p>
        </w:tc>
      </w:tr>
      <w:tr w:rsidR="006220FA" w14:paraId="3F6ACBC3" w14:textId="77777777" w:rsidTr="0093347B">
        <w:tc>
          <w:tcPr>
            <w:tcW w:w="2515" w:type="dxa"/>
          </w:tcPr>
          <w:p w14:paraId="45E6305E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2ADA5041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o-3</w:t>
            </w:r>
          </w:p>
        </w:tc>
        <w:tc>
          <w:tcPr>
            <w:tcW w:w="1080" w:type="dxa"/>
          </w:tcPr>
          <w:p w14:paraId="144599BE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M</w:t>
            </w:r>
          </w:p>
        </w:tc>
        <w:tc>
          <w:tcPr>
            <w:tcW w:w="2009" w:type="dxa"/>
          </w:tcPr>
          <w:p w14:paraId="4D27D67B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67</w:t>
            </w:r>
          </w:p>
        </w:tc>
        <w:tc>
          <w:tcPr>
            <w:tcW w:w="1861" w:type="dxa"/>
          </w:tcPr>
          <w:p w14:paraId="0C5BF8F7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8.34</w:t>
            </w:r>
          </w:p>
        </w:tc>
      </w:tr>
      <w:tr w:rsidR="006220FA" w14:paraId="6DB71D84" w14:textId="77777777" w:rsidTr="0093347B">
        <w:tc>
          <w:tcPr>
            <w:tcW w:w="2515" w:type="dxa"/>
          </w:tcPr>
          <w:p w14:paraId="7F17BBDF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4C8F5784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o-4</w:t>
            </w:r>
          </w:p>
        </w:tc>
        <w:tc>
          <w:tcPr>
            <w:tcW w:w="1080" w:type="dxa"/>
          </w:tcPr>
          <w:p w14:paraId="321D4662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F</w:t>
            </w:r>
          </w:p>
        </w:tc>
        <w:tc>
          <w:tcPr>
            <w:tcW w:w="2009" w:type="dxa"/>
          </w:tcPr>
          <w:p w14:paraId="2821F8DE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10</w:t>
            </w:r>
          </w:p>
        </w:tc>
        <w:tc>
          <w:tcPr>
            <w:tcW w:w="1861" w:type="dxa"/>
          </w:tcPr>
          <w:p w14:paraId="3A551944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6.09</w:t>
            </w:r>
          </w:p>
        </w:tc>
      </w:tr>
      <w:tr w:rsidR="006220FA" w14:paraId="5EFDA004" w14:textId="77777777" w:rsidTr="0093347B">
        <w:tc>
          <w:tcPr>
            <w:tcW w:w="2515" w:type="dxa"/>
          </w:tcPr>
          <w:p w14:paraId="24F44CA9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B2DC50A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35ECDBB6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9" w:type="dxa"/>
          </w:tcPr>
          <w:p w14:paraId="5AB5AF1B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1" w:type="dxa"/>
          </w:tcPr>
          <w:p w14:paraId="070B7E6C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</w:p>
        </w:tc>
      </w:tr>
      <w:tr w:rsidR="006220FA" w14:paraId="74D62FF8" w14:textId="77777777" w:rsidTr="0093347B">
        <w:tc>
          <w:tcPr>
            <w:tcW w:w="2515" w:type="dxa"/>
          </w:tcPr>
          <w:p w14:paraId="42F0AECA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onvalescent plasma</w:t>
            </w:r>
          </w:p>
        </w:tc>
        <w:tc>
          <w:tcPr>
            <w:tcW w:w="1260" w:type="dxa"/>
          </w:tcPr>
          <w:p w14:paraId="266E6675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CP-1</w:t>
            </w:r>
          </w:p>
        </w:tc>
        <w:tc>
          <w:tcPr>
            <w:tcW w:w="1080" w:type="dxa"/>
          </w:tcPr>
          <w:p w14:paraId="745D5FA2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F</w:t>
            </w:r>
          </w:p>
        </w:tc>
        <w:tc>
          <w:tcPr>
            <w:tcW w:w="2009" w:type="dxa"/>
          </w:tcPr>
          <w:p w14:paraId="3D2AAE7B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96</w:t>
            </w:r>
          </w:p>
        </w:tc>
        <w:tc>
          <w:tcPr>
            <w:tcW w:w="1861" w:type="dxa"/>
          </w:tcPr>
          <w:p w14:paraId="29747C6D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0.05</w:t>
            </w:r>
          </w:p>
        </w:tc>
      </w:tr>
      <w:tr w:rsidR="006220FA" w14:paraId="3D73D5EC" w14:textId="77777777" w:rsidTr="0093347B">
        <w:tc>
          <w:tcPr>
            <w:tcW w:w="2515" w:type="dxa"/>
          </w:tcPr>
          <w:p w14:paraId="57FB3D25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5C659E9D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CP-2</w:t>
            </w:r>
          </w:p>
        </w:tc>
        <w:tc>
          <w:tcPr>
            <w:tcW w:w="1080" w:type="dxa"/>
          </w:tcPr>
          <w:p w14:paraId="4182D5A3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M</w:t>
            </w:r>
          </w:p>
        </w:tc>
        <w:tc>
          <w:tcPr>
            <w:tcW w:w="2009" w:type="dxa"/>
          </w:tcPr>
          <w:p w14:paraId="534A9792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66</w:t>
            </w:r>
          </w:p>
        </w:tc>
        <w:tc>
          <w:tcPr>
            <w:tcW w:w="1861" w:type="dxa"/>
          </w:tcPr>
          <w:p w14:paraId="6FA58F35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7.99</w:t>
            </w:r>
          </w:p>
        </w:tc>
      </w:tr>
      <w:tr w:rsidR="006220FA" w14:paraId="45390C9D" w14:textId="77777777" w:rsidTr="0093347B">
        <w:tc>
          <w:tcPr>
            <w:tcW w:w="2515" w:type="dxa"/>
          </w:tcPr>
          <w:p w14:paraId="1FE28758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506EEED2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CP-3</w:t>
            </w:r>
          </w:p>
        </w:tc>
        <w:tc>
          <w:tcPr>
            <w:tcW w:w="1080" w:type="dxa"/>
          </w:tcPr>
          <w:p w14:paraId="4ACCBC70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M</w:t>
            </w:r>
          </w:p>
        </w:tc>
        <w:tc>
          <w:tcPr>
            <w:tcW w:w="2009" w:type="dxa"/>
          </w:tcPr>
          <w:p w14:paraId="2B65FFD6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63</w:t>
            </w:r>
          </w:p>
        </w:tc>
        <w:tc>
          <w:tcPr>
            <w:tcW w:w="1861" w:type="dxa"/>
          </w:tcPr>
          <w:p w14:paraId="031484D8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9.79</w:t>
            </w:r>
          </w:p>
        </w:tc>
      </w:tr>
      <w:tr w:rsidR="006220FA" w14:paraId="6F0C50E7" w14:textId="77777777" w:rsidTr="0093347B">
        <w:tc>
          <w:tcPr>
            <w:tcW w:w="2515" w:type="dxa"/>
          </w:tcPr>
          <w:p w14:paraId="38A5BB14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4906C927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CP-4</w:t>
            </w:r>
          </w:p>
        </w:tc>
        <w:tc>
          <w:tcPr>
            <w:tcW w:w="1080" w:type="dxa"/>
          </w:tcPr>
          <w:p w14:paraId="245FC3AC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F</w:t>
            </w:r>
          </w:p>
        </w:tc>
        <w:tc>
          <w:tcPr>
            <w:tcW w:w="2009" w:type="dxa"/>
          </w:tcPr>
          <w:p w14:paraId="08E2638C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37</w:t>
            </w:r>
          </w:p>
        </w:tc>
        <w:tc>
          <w:tcPr>
            <w:tcW w:w="1861" w:type="dxa"/>
          </w:tcPr>
          <w:p w14:paraId="70119EF7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6.70</w:t>
            </w:r>
          </w:p>
        </w:tc>
      </w:tr>
      <w:tr w:rsidR="006220FA" w14:paraId="513AF745" w14:textId="77777777" w:rsidTr="0093347B">
        <w:tc>
          <w:tcPr>
            <w:tcW w:w="2515" w:type="dxa"/>
          </w:tcPr>
          <w:p w14:paraId="4688B2C4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053EE4FF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CP-5</w:t>
            </w:r>
          </w:p>
        </w:tc>
        <w:tc>
          <w:tcPr>
            <w:tcW w:w="1080" w:type="dxa"/>
          </w:tcPr>
          <w:p w14:paraId="58E3AB4E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M</w:t>
            </w:r>
          </w:p>
        </w:tc>
        <w:tc>
          <w:tcPr>
            <w:tcW w:w="2009" w:type="dxa"/>
          </w:tcPr>
          <w:p w14:paraId="312FB0AB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35</w:t>
            </w:r>
          </w:p>
        </w:tc>
        <w:tc>
          <w:tcPr>
            <w:tcW w:w="1861" w:type="dxa"/>
          </w:tcPr>
          <w:p w14:paraId="0D996817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0.22</w:t>
            </w:r>
          </w:p>
        </w:tc>
      </w:tr>
      <w:tr w:rsidR="006220FA" w14:paraId="5DD814B5" w14:textId="77777777" w:rsidTr="0093347B">
        <w:tc>
          <w:tcPr>
            <w:tcW w:w="2515" w:type="dxa"/>
          </w:tcPr>
          <w:p w14:paraId="5E2D05C1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0042A857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CP-6</w:t>
            </w:r>
          </w:p>
        </w:tc>
        <w:tc>
          <w:tcPr>
            <w:tcW w:w="1080" w:type="dxa"/>
          </w:tcPr>
          <w:p w14:paraId="1840C250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F</w:t>
            </w:r>
          </w:p>
        </w:tc>
        <w:tc>
          <w:tcPr>
            <w:tcW w:w="2009" w:type="dxa"/>
          </w:tcPr>
          <w:p w14:paraId="076B2D17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12</w:t>
            </w:r>
          </w:p>
        </w:tc>
        <w:tc>
          <w:tcPr>
            <w:tcW w:w="1861" w:type="dxa"/>
          </w:tcPr>
          <w:p w14:paraId="35AD8BC7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6.01</w:t>
            </w:r>
          </w:p>
        </w:tc>
      </w:tr>
      <w:tr w:rsidR="006220FA" w14:paraId="6BBCD112" w14:textId="77777777" w:rsidTr="0093347B">
        <w:tc>
          <w:tcPr>
            <w:tcW w:w="2515" w:type="dxa"/>
          </w:tcPr>
          <w:p w14:paraId="459F57BE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0CF5F4C2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CP-7</w:t>
            </w:r>
          </w:p>
        </w:tc>
        <w:tc>
          <w:tcPr>
            <w:tcW w:w="1080" w:type="dxa"/>
          </w:tcPr>
          <w:p w14:paraId="52BB7D0F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F</w:t>
            </w:r>
          </w:p>
        </w:tc>
        <w:tc>
          <w:tcPr>
            <w:tcW w:w="2009" w:type="dxa"/>
          </w:tcPr>
          <w:p w14:paraId="7DB98655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11</w:t>
            </w:r>
          </w:p>
        </w:tc>
        <w:tc>
          <w:tcPr>
            <w:tcW w:w="1861" w:type="dxa"/>
          </w:tcPr>
          <w:p w14:paraId="51635B92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5.82</w:t>
            </w:r>
          </w:p>
        </w:tc>
      </w:tr>
      <w:tr w:rsidR="006220FA" w14:paraId="78384CC8" w14:textId="77777777" w:rsidTr="0093347B">
        <w:tc>
          <w:tcPr>
            <w:tcW w:w="2515" w:type="dxa"/>
          </w:tcPr>
          <w:p w14:paraId="45AD81FF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“</w:t>
            </w:r>
          </w:p>
        </w:tc>
        <w:tc>
          <w:tcPr>
            <w:tcW w:w="1260" w:type="dxa"/>
          </w:tcPr>
          <w:p w14:paraId="2C60E130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CCP-8</w:t>
            </w:r>
          </w:p>
        </w:tc>
        <w:tc>
          <w:tcPr>
            <w:tcW w:w="1080" w:type="dxa"/>
          </w:tcPr>
          <w:p w14:paraId="1BABC834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M</w:t>
            </w:r>
          </w:p>
        </w:tc>
        <w:tc>
          <w:tcPr>
            <w:tcW w:w="2009" w:type="dxa"/>
          </w:tcPr>
          <w:p w14:paraId="282C3D99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110</w:t>
            </w:r>
          </w:p>
        </w:tc>
        <w:tc>
          <w:tcPr>
            <w:tcW w:w="1861" w:type="dxa"/>
          </w:tcPr>
          <w:p w14:paraId="4443CDBB" w14:textId="77777777" w:rsidR="006220FA" w:rsidRPr="00376C4A" w:rsidRDefault="006220FA" w:rsidP="0093347B">
            <w:pPr>
              <w:jc w:val="center"/>
              <w:rPr>
                <w:rFonts w:ascii="Arial" w:hAnsi="Arial" w:cs="Arial"/>
              </w:rPr>
            </w:pPr>
            <w:r w:rsidRPr="00376C4A">
              <w:rPr>
                <w:rFonts w:ascii="Arial" w:hAnsi="Arial" w:cs="Arial"/>
              </w:rPr>
              <w:t>6.22</w:t>
            </w:r>
          </w:p>
        </w:tc>
      </w:tr>
    </w:tbl>
    <w:p w14:paraId="46E7579D" w14:textId="35D2AB17" w:rsidR="00FE24EE" w:rsidRPr="006220FA" w:rsidRDefault="00FE24EE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FE24EE" w:rsidRPr="006220FA" w:rsidSect="000E1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FA"/>
    <w:rsid w:val="00012B6C"/>
    <w:rsid w:val="0001391F"/>
    <w:rsid w:val="00026FB0"/>
    <w:rsid w:val="000428AC"/>
    <w:rsid w:val="000443EA"/>
    <w:rsid w:val="00053B1A"/>
    <w:rsid w:val="00055590"/>
    <w:rsid w:val="00061DD5"/>
    <w:rsid w:val="00067482"/>
    <w:rsid w:val="0007399B"/>
    <w:rsid w:val="000A06A5"/>
    <w:rsid w:val="000A3874"/>
    <w:rsid w:val="000B5F43"/>
    <w:rsid w:val="000C58F9"/>
    <w:rsid w:val="000D3DA6"/>
    <w:rsid w:val="000E1B2D"/>
    <w:rsid w:val="000E5785"/>
    <w:rsid w:val="000E75D2"/>
    <w:rsid w:val="00111C2D"/>
    <w:rsid w:val="001163DA"/>
    <w:rsid w:val="00123D2E"/>
    <w:rsid w:val="00125723"/>
    <w:rsid w:val="00133199"/>
    <w:rsid w:val="001334E1"/>
    <w:rsid w:val="001342DA"/>
    <w:rsid w:val="00165918"/>
    <w:rsid w:val="0017487D"/>
    <w:rsid w:val="0017527D"/>
    <w:rsid w:val="001858CC"/>
    <w:rsid w:val="001910FE"/>
    <w:rsid w:val="001A398D"/>
    <w:rsid w:val="001A449A"/>
    <w:rsid w:val="001F205C"/>
    <w:rsid w:val="001F657E"/>
    <w:rsid w:val="00207928"/>
    <w:rsid w:val="00211781"/>
    <w:rsid w:val="00250775"/>
    <w:rsid w:val="002528E2"/>
    <w:rsid w:val="002569E9"/>
    <w:rsid w:val="002613BB"/>
    <w:rsid w:val="00263084"/>
    <w:rsid w:val="00270EC2"/>
    <w:rsid w:val="002842E1"/>
    <w:rsid w:val="00284A6A"/>
    <w:rsid w:val="00284DB8"/>
    <w:rsid w:val="002855E1"/>
    <w:rsid w:val="0029573F"/>
    <w:rsid w:val="002B2A75"/>
    <w:rsid w:val="002B410B"/>
    <w:rsid w:val="002C091B"/>
    <w:rsid w:val="002D2DCB"/>
    <w:rsid w:val="002D7D63"/>
    <w:rsid w:val="003045F2"/>
    <w:rsid w:val="00307886"/>
    <w:rsid w:val="00345244"/>
    <w:rsid w:val="00353EFD"/>
    <w:rsid w:val="00363D29"/>
    <w:rsid w:val="00370200"/>
    <w:rsid w:val="003800A4"/>
    <w:rsid w:val="00386A07"/>
    <w:rsid w:val="003879F6"/>
    <w:rsid w:val="00394C87"/>
    <w:rsid w:val="003B16AA"/>
    <w:rsid w:val="003C470F"/>
    <w:rsid w:val="003D231F"/>
    <w:rsid w:val="003D3D41"/>
    <w:rsid w:val="003E5B28"/>
    <w:rsid w:val="00412DC0"/>
    <w:rsid w:val="00416B6B"/>
    <w:rsid w:val="004338E0"/>
    <w:rsid w:val="00437302"/>
    <w:rsid w:val="004460BA"/>
    <w:rsid w:val="004611CB"/>
    <w:rsid w:val="00466673"/>
    <w:rsid w:val="00496A86"/>
    <w:rsid w:val="004B4C38"/>
    <w:rsid w:val="004B67F2"/>
    <w:rsid w:val="004C178B"/>
    <w:rsid w:val="004D578E"/>
    <w:rsid w:val="004D6CB7"/>
    <w:rsid w:val="004D74CE"/>
    <w:rsid w:val="004E4084"/>
    <w:rsid w:val="004E7491"/>
    <w:rsid w:val="00500034"/>
    <w:rsid w:val="005510EB"/>
    <w:rsid w:val="00556649"/>
    <w:rsid w:val="005622E5"/>
    <w:rsid w:val="00571891"/>
    <w:rsid w:val="00583577"/>
    <w:rsid w:val="005A167B"/>
    <w:rsid w:val="005A1DA9"/>
    <w:rsid w:val="005A3585"/>
    <w:rsid w:val="005B6271"/>
    <w:rsid w:val="005D0FC9"/>
    <w:rsid w:val="005E1ED8"/>
    <w:rsid w:val="006036D8"/>
    <w:rsid w:val="00620290"/>
    <w:rsid w:val="006220FA"/>
    <w:rsid w:val="00634EE7"/>
    <w:rsid w:val="00636F9D"/>
    <w:rsid w:val="00641A60"/>
    <w:rsid w:val="0064568C"/>
    <w:rsid w:val="00662AD1"/>
    <w:rsid w:val="006729CA"/>
    <w:rsid w:val="0067420B"/>
    <w:rsid w:val="0069089A"/>
    <w:rsid w:val="00697680"/>
    <w:rsid w:val="006A4E70"/>
    <w:rsid w:val="006B04B3"/>
    <w:rsid w:val="006B14D3"/>
    <w:rsid w:val="006D3D1A"/>
    <w:rsid w:val="006E25AA"/>
    <w:rsid w:val="006E298F"/>
    <w:rsid w:val="00766DD4"/>
    <w:rsid w:val="00783B70"/>
    <w:rsid w:val="00796014"/>
    <w:rsid w:val="007A1C77"/>
    <w:rsid w:val="007B35C2"/>
    <w:rsid w:val="007C28DC"/>
    <w:rsid w:val="007C2D94"/>
    <w:rsid w:val="007C5D78"/>
    <w:rsid w:val="007C7866"/>
    <w:rsid w:val="007D1243"/>
    <w:rsid w:val="007D697D"/>
    <w:rsid w:val="007E493F"/>
    <w:rsid w:val="007E58B4"/>
    <w:rsid w:val="007F0567"/>
    <w:rsid w:val="00817960"/>
    <w:rsid w:val="008370EC"/>
    <w:rsid w:val="008618FC"/>
    <w:rsid w:val="00866DCD"/>
    <w:rsid w:val="008A040F"/>
    <w:rsid w:val="008A1112"/>
    <w:rsid w:val="008B1E64"/>
    <w:rsid w:val="008B373F"/>
    <w:rsid w:val="008C0CC5"/>
    <w:rsid w:val="008C1865"/>
    <w:rsid w:val="008C6366"/>
    <w:rsid w:val="008D0637"/>
    <w:rsid w:val="008D19A4"/>
    <w:rsid w:val="00921231"/>
    <w:rsid w:val="00921D5B"/>
    <w:rsid w:val="00941D26"/>
    <w:rsid w:val="00944092"/>
    <w:rsid w:val="00947D70"/>
    <w:rsid w:val="009541F5"/>
    <w:rsid w:val="009558AB"/>
    <w:rsid w:val="009624C9"/>
    <w:rsid w:val="009702AB"/>
    <w:rsid w:val="00976EEF"/>
    <w:rsid w:val="009858AB"/>
    <w:rsid w:val="009A4230"/>
    <w:rsid w:val="009B3B9F"/>
    <w:rsid w:val="009B620A"/>
    <w:rsid w:val="009D5A1B"/>
    <w:rsid w:val="009F0596"/>
    <w:rsid w:val="00A018CC"/>
    <w:rsid w:val="00A20113"/>
    <w:rsid w:val="00A306DA"/>
    <w:rsid w:val="00A33E84"/>
    <w:rsid w:val="00A40B97"/>
    <w:rsid w:val="00A41F2D"/>
    <w:rsid w:val="00A43932"/>
    <w:rsid w:val="00A45160"/>
    <w:rsid w:val="00A45A20"/>
    <w:rsid w:val="00A52DE0"/>
    <w:rsid w:val="00A57BAC"/>
    <w:rsid w:val="00A7056C"/>
    <w:rsid w:val="00A90650"/>
    <w:rsid w:val="00AA7079"/>
    <w:rsid w:val="00AB18CC"/>
    <w:rsid w:val="00AC6964"/>
    <w:rsid w:val="00AE4865"/>
    <w:rsid w:val="00AF57E4"/>
    <w:rsid w:val="00AF5D68"/>
    <w:rsid w:val="00AF76E5"/>
    <w:rsid w:val="00B20F38"/>
    <w:rsid w:val="00B54FEE"/>
    <w:rsid w:val="00B75B41"/>
    <w:rsid w:val="00B8032F"/>
    <w:rsid w:val="00B95823"/>
    <w:rsid w:val="00BA3E2E"/>
    <w:rsid w:val="00BA4344"/>
    <w:rsid w:val="00BB7C2A"/>
    <w:rsid w:val="00BE00FE"/>
    <w:rsid w:val="00BE225F"/>
    <w:rsid w:val="00BE3A38"/>
    <w:rsid w:val="00BE6F2D"/>
    <w:rsid w:val="00BF7808"/>
    <w:rsid w:val="00C114AA"/>
    <w:rsid w:val="00C14A0A"/>
    <w:rsid w:val="00C222FE"/>
    <w:rsid w:val="00C30908"/>
    <w:rsid w:val="00C3403C"/>
    <w:rsid w:val="00C3488E"/>
    <w:rsid w:val="00C36031"/>
    <w:rsid w:val="00C36C70"/>
    <w:rsid w:val="00C72D16"/>
    <w:rsid w:val="00C847BE"/>
    <w:rsid w:val="00C90202"/>
    <w:rsid w:val="00C924D5"/>
    <w:rsid w:val="00C95769"/>
    <w:rsid w:val="00CB4AD1"/>
    <w:rsid w:val="00CD687A"/>
    <w:rsid w:val="00CE5886"/>
    <w:rsid w:val="00CE6041"/>
    <w:rsid w:val="00CF2F96"/>
    <w:rsid w:val="00D00328"/>
    <w:rsid w:val="00D01D5C"/>
    <w:rsid w:val="00D16C51"/>
    <w:rsid w:val="00D2478D"/>
    <w:rsid w:val="00D2593A"/>
    <w:rsid w:val="00D26EA0"/>
    <w:rsid w:val="00D4291B"/>
    <w:rsid w:val="00D549CC"/>
    <w:rsid w:val="00D54DE7"/>
    <w:rsid w:val="00D62EB8"/>
    <w:rsid w:val="00D64779"/>
    <w:rsid w:val="00D7454E"/>
    <w:rsid w:val="00D76DF1"/>
    <w:rsid w:val="00D922B0"/>
    <w:rsid w:val="00D92A89"/>
    <w:rsid w:val="00DB0319"/>
    <w:rsid w:val="00DE5569"/>
    <w:rsid w:val="00E004FC"/>
    <w:rsid w:val="00E22916"/>
    <w:rsid w:val="00E3280F"/>
    <w:rsid w:val="00E34A28"/>
    <w:rsid w:val="00E37EF4"/>
    <w:rsid w:val="00E54B89"/>
    <w:rsid w:val="00E5728D"/>
    <w:rsid w:val="00E6398D"/>
    <w:rsid w:val="00E769B1"/>
    <w:rsid w:val="00E856CC"/>
    <w:rsid w:val="00EC273C"/>
    <w:rsid w:val="00EE5300"/>
    <w:rsid w:val="00F01242"/>
    <w:rsid w:val="00F217C6"/>
    <w:rsid w:val="00F261A9"/>
    <w:rsid w:val="00F263C5"/>
    <w:rsid w:val="00F26D5F"/>
    <w:rsid w:val="00F46B93"/>
    <w:rsid w:val="00F50F52"/>
    <w:rsid w:val="00F52397"/>
    <w:rsid w:val="00F77D47"/>
    <w:rsid w:val="00F87E3C"/>
    <w:rsid w:val="00F97406"/>
    <w:rsid w:val="00F97579"/>
    <w:rsid w:val="00FA072E"/>
    <w:rsid w:val="00FD5145"/>
    <w:rsid w:val="00FE24EE"/>
    <w:rsid w:val="00FF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FAE07"/>
  <w15:chartTrackingRefBased/>
  <w15:docId w15:val="{8BABD78F-E791-7940-BD5A-D89FD3FF9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20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0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K Van Rompay</dc:creator>
  <cp:keywords/>
  <dc:description/>
  <cp:lastModifiedBy>Koen K Van Rompay</cp:lastModifiedBy>
  <cp:revision>3</cp:revision>
  <dcterms:created xsi:type="dcterms:W3CDTF">2022-01-14T19:03:00Z</dcterms:created>
  <dcterms:modified xsi:type="dcterms:W3CDTF">2022-01-14T19:04:00Z</dcterms:modified>
</cp:coreProperties>
</file>